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42080" w14:textId="7C06A908" w:rsidR="00B06672" w:rsidRPr="00E7780F" w:rsidRDefault="003E3ABD" w:rsidP="00E7780F">
      <w:pPr>
        <w:pStyle w:val="1"/>
      </w:pPr>
      <w:bookmarkStart w:id="0" w:name="_Toc204702236"/>
      <w:r w:rsidRPr="009967C0">
        <w:t xml:space="preserve">Multimedia Appendix </w:t>
      </w:r>
      <w:r w:rsidR="00334FE6">
        <w:rPr>
          <w:rFonts w:hint="eastAsia"/>
        </w:rPr>
        <w:t>6</w:t>
      </w:r>
      <w:r w:rsidR="00A45D28" w:rsidRPr="009967C0">
        <w:t xml:space="preserve">. </w:t>
      </w:r>
      <w:bookmarkEnd w:id="0"/>
      <w:r w:rsidR="001D722B" w:rsidRPr="001D722B">
        <w:t>Complete results from the analysis for primary outcome</w:t>
      </w:r>
    </w:p>
    <w:tbl>
      <w:tblPr>
        <w:tblW w:w="90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"/>
        <w:gridCol w:w="6590"/>
        <w:gridCol w:w="719"/>
        <w:gridCol w:w="588"/>
        <w:gridCol w:w="311"/>
        <w:gridCol w:w="588"/>
      </w:tblGrid>
      <w:tr w:rsidR="00E7780F" w:rsidRPr="00345E29" w14:paraId="38A6CAA0" w14:textId="77777777" w:rsidTr="00AF44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16FB4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71D50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C667F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proofErr w:type="spellStart"/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a</w:t>
            </w: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OR</w:t>
            </w:r>
            <w:proofErr w:type="spellEnd"/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4E735" w14:textId="77777777" w:rsidR="00E7780F" w:rsidRPr="001432A6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95% CI</w:t>
            </w: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†</w:t>
            </w:r>
          </w:p>
        </w:tc>
      </w:tr>
      <w:tr w:rsidR="00E7780F" w:rsidRPr="00345E29" w14:paraId="220E0ADB" w14:textId="77777777" w:rsidTr="00AF449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24F4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Vid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93C2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761B3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C0345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62FA2" w14:textId="77777777" w:rsidR="00E7780F" w:rsidRPr="001432A6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7780F" w:rsidRPr="00345E29" w14:paraId="48BE9A7C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34575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616F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C78C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3919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15C02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3902A" w14:textId="77777777" w:rsidR="00E7780F" w:rsidRPr="001432A6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7780F" w:rsidRPr="00345E29" w14:paraId="74C09015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7138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959F1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6245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C43D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2377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54C3" w14:textId="77777777" w:rsidR="00E7780F" w:rsidRPr="001432A6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32</w:t>
            </w:r>
          </w:p>
        </w:tc>
      </w:tr>
      <w:tr w:rsidR="00E7780F" w:rsidRPr="00345E29" w14:paraId="54A55EA5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6E44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EB44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4AE5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2011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DCBB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C063" w14:textId="77777777" w:rsidR="00E7780F" w:rsidRPr="001432A6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46</w:t>
            </w:r>
          </w:p>
        </w:tc>
      </w:tr>
      <w:tr w:rsidR="00E7780F" w:rsidRPr="00345E29" w14:paraId="7F486FFD" w14:textId="77777777" w:rsidTr="00AF449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CC11F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B2A8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9C31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D062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9E524" w14:textId="77777777" w:rsidR="00E7780F" w:rsidRPr="001432A6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7780F" w:rsidRPr="00345E29" w14:paraId="5160D096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D3BEB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555A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3344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7BD1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8B8AC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7DB7" w14:textId="77777777" w:rsidR="00E7780F" w:rsidRPr="001432A6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7780F" w:rsidRPr="00345E29" w14:paraId="5728C6FD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EF50B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65B6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D23C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F67A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8661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0BD6" w14:textId="77777777" w:rsidR="00E7780F" w:rsidRPr="001432A6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2.14</w:t>
            </w:r>
          </w:p>
        </w:tc>
      </w:tr>
      <w:tr w:rsidR="00E7780F" w:rsidRPr="00345E29" w14:paraId="2953776E" w14:textId="77777777" w:rsidTr="00AF449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C53B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942CC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6832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2913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A6864" w14:textId="77777777" w:rsidR="00E7780F" w:rsidRPr="001432A6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1.05</w:t>
            </w:r>
          </w:p>
        </w:tc>
      </w:tr>
      <w:tr w:rsidR="00E7780F" w:rsidRPr="00345E29" w14:paraId="43605707" w14:textId="77777777" w:rsidTr="00AF449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8C29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A22A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F19D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8E20A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4507B" w14:textId="77777777" w:rsidR="00E7780F" w:rsidRPr="001432A6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7780F" w:rsidRPr="00345E29" w14:paraId="151E07A3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77F0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2E91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Less tha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45E99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D90B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3D14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3068" w14:textId="77777777" w:rsidR="00E7780F" w:rsidRPr="001432A6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7780F" w:rsidRPr="00345E29" w14:paraId="24F95BBF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A373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64532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universit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87E0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67D3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2067C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8E0D" w14:textId="77777777" w:rsidR="00E7780F" w:rsidRPr="001432A6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2.14</w:t>
            </w:r>
          </w:p>
        </w:tc>
      </w:tr>
      <w:tr w:rsidR="00E7780F" w:rsidRPr="00345E29" w14:paraId="1CB25A41" w14:textId="77777777" w:rsidTr="00AF449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6BC2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Preference for cancer screening before watching the vid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9BE3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25F6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27AE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42BD6" w14:textId="77777777" w:rsidR="00E7780F" w:rsidRPr="001432A6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7780F" w:rsidRPr="00345E29" w14:paraId="5979B968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3B38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9163" w14:textId="3283F403" w:rsidR="00E7780F" w:rsidRPr="00957E4E" w:rsidRDefault="00691AB4" w:rsidP="00AF449D">
            <w:pPr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“</w:t>
            </w:r>
            <w:r w:rsidR="00E7780F"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I want to undergo cancer screening in accordance with the guidelines.</w:t>
            </w: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45BA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ACFD7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5668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8B74" w14:textId="77777777" w:rsidR="00E7780F" w:rsidRPr="001432A6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E7780F" w:rsidRPr="00345E29" w14:paraId="49D6D526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A393" w14:textId="77777777" w:rsidR="00E7780F" w:rsidRPr="00957E4E" w:rsidRDefault="00E7780F" w:rsidP="00AF44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FB3E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I want to undergo cancer screening that differs from the guidelin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663E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F47DF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E656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7783" w14:textId="77777777" w:rsidR="00E7780F" w:rsidRPr="001432A6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06</w:t>
            </w:r>
          </w:p>
        </w:tc>
      </w:tr>
      <w:tr w:rsidR="00E7780F" w:rsidRPr="00345E29" w14:paraId="36F408E7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F69C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966A" w14:textId="70C82362" w:rsidR="00E7780F" w:rsidRPr="00957E4E" w:rsidRDefault="00691AB4" w:rsidP="00AF449D">
            <w:pPr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“</w:t>
            </w:r>
            <w:r w:rsidR="00E7780F"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I don't want to get screened for cancer.</w:t>
            </w: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2EE2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6DCB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C87B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F850" w14:textId="77777777" w:rsidR="00E7780F" w:rsidRPr="001432A6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01</w:t>
            </w:r>
          </w:p>
        </w:tc>
      </w:tr>
      <w:tr w:rsidR="00E7780F" w:rsidRPr="00345E29" w14:paraId="536B73AC" w14:textId="77777777" w:rsidTr="00AF44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658B7" w14:textId="77777777" w:rsidR="00E7780F" w:rsidRPr="00957E4E" w:rsidRDefault="00E7780F" w:rsidP="00AF449D">
            <w:pPr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6334E" w14:textId="0B8CA351" w:rsidR="00E7780F" w:rsidRPr="00957E4E" w:rsidRDefault="00691AB4" w:rsidP="00AF449D">
            <w:pPr>
              <w:rPr>
                <w:rFonts w:ascii="Times New Roman" w:eastAsia="Yu Gothic" w:hAnsi="Times New Roman" w:cs="Times New Roman" w:hint="eastAsia"/>
                <w:color w:val="000000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“</w:t>
            </w:r>
            <w:r w:rsidR="00E7780F"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I have no idea.</w:t>
            </w:r>
            <w:r>
              <w:rPr>
                <w:rFonts w:ascii="Times New Roman" w:eastAsia="Yu Gothic" w:hAnsi="Times New Roman" w:cs="Times New Roman"/>
                <w:color w:val="000000"/>
                <w:szCs w:val="22"/>
              </w:rPr>
              <w:t>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B1479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D3755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07566" w14:textId="77777777" w:rsidR="00E7780F" w:rsidRPr="00957E4E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1432A6">
              <w:rPr>
                <w:rFonts w:ascii="Times New Roman" w:eastAsia="Yu Gothic" w:hAnsi="Times New Roman" w:cs="Times New Roman"/>
                <w:color w:val="000000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48267" w14:textId="77777777" w:rsidR="00E7780F" w:rsidRPr="001432A6" w:rsidRDefault="00E7780F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957E4E">
              <w:rPr>
                <w:rFonts w:ascii="Times New Roman" w:eastAsia="Yu Gothic" w:hAnsi="Times New Roman" w:cs="Times New Roman"/>
                <w:color w:val="000000"/>
                <w:szCs w:val="22"/>
              </w:rPr>
              <w:t>0.03</w:t>
            </w:r>
          </w:p>
        </w:tc>
      </w:tr>
    </w:tbl>
    <w:p w14:paraId="5C41678C" w14:textId="77777777" w:rsidR="00E7780F" w:rsidRPr="000F3CF4" w:rsidRDefault="00E7780F" w:rsidP="00E7780F">
      <w:pPr>
        <w:rPr>
          <w:rFonts w:ascii="Times New Roman" w:hAnsi="Times New Roman" w:cs="Times New Roman"/>
          <w:szCs w:val="22"/>
        </w:rPr>
      </w:pPr>
      <w:r w:rsidRPr="000F3CF4">
        <w:rPr>
          <w:rFonts w:ascii="Times New Roman" w:hAnsi="Times New Roman" w:cs="Times New Roman"/>
          <w:szCs w:val="22"/>
        </w:rPr>
        <w:t>*</w:t>
      </w:r>
      <w:proofErr w:type="spellStart"/>
      <w:r w:rsidRPr="000F3CF4">
        <w:rPr>
          <w:rFonts w:ascii="Times New Roman" w:hAnsi="Times New Roman" w:cs="Times New Roman"/>
          <w:szCs w:val="22"/>
        </w:rPr>
        <w:t>aOR</w:t>
      </w:r>
      <w:proofErr w:type="spellEnd"/>
      <w:r w:rsidRPr="000F3CF4">
        <w:rPr>
          <w:rFonts w:ascii="Times New Roman" w:hAnsi="Times New Roman" w:cs="Times New Roman"/>
          <w:szCs w:val="22"/>
        </w:rPr>
        <w:t>: adjusted odds ratio</w:t>
      </w:r>
    </w:p>
    <w:p w14:paraId="542E4C6F" w14:textId="77777777" w:rsidR="00E7780F" w:rsidRPr="000F3CF4" w:rsidRDefault="00E7780F" w:rsidP="00E7780F">
      <w:pPr>
        <w:rPr>
          <w:rFonts w:ascii="Times New Roman" w:hAnsi="Times New Roman" w:cs="Times New Roman"/>
          <w:szCs w:val="22"/>
        </w:rPr>
      </w:pPr>
      <w:r w:rsidRPr="000F3CF4">
        <w:rPr>
          <w:rFonts w:ascii="Times New Roman" w:hAnsi="Times New Roman" w:cs="Times New Roman"/>
          <w:szCs w:val="22"/>
        </w:rPr>
        <w:t>†CI: confidence intervals</w:t>
      </w:r>
    </w:p>
    <w:p w14:paraId="0732D62C" w14:textId="3E7CCC2B" w:rsidR="00202D1E" w:rsidRPr="009967C0" w:rsidRDefault="00202D1E" w:rsidP="009967C0">
      <w:pPr>
        <w:widowControl/>
        <w:jc w:val="both"/>
        <w:rPr>
          <w:rFonts w:ascii="Times New Roman" w:hAnsi="Times New Roman" w:cs="Times New Roman"/>
          <w:sz w:val="24"/>
          <w:szCs w:val="28"/>
        </w:rPr>
      </w:pPr>
    </w:p>
    <w:sectPr w:rsidR="00202D1E" w:rsidRPr="009967C0" w:rsidSect="00B0667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7B464" w14:textId="77777777" w:rsidR="004B62FC" w:rsidRDefault="004B62FC" w:rsidP="00FD61EB">
      <w:pPr>
        <w:spacing w:after="0" w:line="240" w:lineRule="auto"/>
      </w:pPr>
      <w:r>
        <w:separator/>
      </w:r>
    </w:p>
  </w:endnote>
  <w:endnote w:type="continuationSeparator" w:id="0">
    <w:p w14:paraId="1A6DEDAA" w14:textId="77777777" w:rsidR="004B62FC" w:rsidRDefault="004B62FC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20C93" w14:textId="77777777" w:rsidR="004B62FC" w:rsidRDefault="004B62FC" w:rsidP="00FD61EB">
      <w:pPr>
        <w:spacing w:after="0" w:line="240" w:lineRule="auto"/>
      </w:pPr>
      <w:r>
        <w:separator/>
      </w:r>
    </w:p>
  </w:footnote>
  <w:footnote w:type="continuationSeparator" w:id="0">
    <w:p w14:paraId="591B9E3A" w14:textId="77777777" w:rsidR="004B62FC" w:rsidRDefault="004B62FC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7760A"/>
    <w:rsid w:val="000900A9"/>
    <w:rsid w:val="000B454F"/>
    <w:rsid w:val="000C23A2"/>
    <w:rsid w:val="000D27D0"/>
    <w:rsid w:val="000E7FDC"/>
    <w:rsid w:val="000F2469"/>
    <w:rsid w:val="000F7FBA"/>
    <w:rsid w:val="00161F3E"/>
    <w:rsid w:val="001936BB"/>
    <w:rsid w:val="001B27F1"/>
    <w:rsid w:val="001B5C4B"/>
    <w:rsid w:val="001D07B9"/>
    <w:rsid w:val="001D722B"/>
    <w:rsid w:val="001E3E4B"/>
    <w:rsid w:val="001F31BA"/>
    <w:rsid w:val="001F5F27"/>
    <w:rsid w:val="00202D1E"/>
    <w:rsid w:val="00205A77"/>
    <w:rsid w:val="00205D0C"/>
    <w:rsid w:val="002067BB"/>
    <w:rsid w:val="00215BF1"/>
    <w:rsid w:val="00230E59"/>
    <w:rsid w:val="00233F10"/>
    <w:rsid w:val="00240E22"/>
    <w:rsid w:val="00284360"/>
    <w:rsid w:val="002A0C39"/>
    <w:rsid w:val="002C03E6"/>
    <w:rsid w:val="002C64FA"/>
    <w:rsid w:val="002D5D70"/>
    <w:rsid w:val="002D7640"/>
    <w:rsid w:val="002E5DC1"/>
    <w:rsid w:val="0031491E"/>
    <w:rsid w:val="0031552F"/>
    <w:rsid w:val="00334FE6"/>
    <w:rsid w:val="00336081"/>
    <w:rsid w:val="00383609"/>
    <w:rsid w:val="00394FF7"/>
    <w:rsid w:val="003B3B24"/>
    <w:rsid w:val="003C3890"/>
    <w:rsid w:val="003D5D4D"/>
    <w:rsid w:val="003E3ABD"/>
    <w:rsid w:val="003E67AE"/>
    <w:rsid w:val="00405448"/>
    <w:rsid w:val="00407084"/>
    <w:rsid w:val="00413112"/>
    <w:rsid w:val="0041626F"/>
    <w:rsid w:val="0041769E"/>
    <w:rsid w:val="00427B75"/>
    <w:rsid w:val="00454CE3"/>
    <w:rsid w:val="0045568C"/>
    <w:rsid w:val="00457151"/>
    <w:rsid w:val="004744CB"/>
    <w:rsid w:val="004805DA"/>
    <w:rsid w:val="004A143F"/>
    <w:rsid w:val="004A3B2C"/>
    <w:rsid w:val="004B62FC"/>
    <w:rsid w:val="004C7E3C"/>
    <w:rsid w:val="004D5DE9"/>
    <w:rsid w:val="004D6438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F4918"/>
    <w:rsid w:val="00617867"/>
    <w:rsid w:val="006256EF"/>
    <w:rsid w:val="0062702A"/>
    <w:rsid w:val="0063411C"/>
    <w:rsid w:val="00665523"/>
    <w:rsid w:val="006669C6"/>
    <w:rsid w:val="00675947"/>
    <w:rsid w:val="00686B4A"/>
    <w:rsid w:val="00691AB4"/>
    <w:rsid w:val="00691AEF"/>
    <w:rsid w:val="006A1A54"/>
    <w:rsid w:val="006B1198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638B"/>
    <w:rsid w:val="0075268B"/>
    <w:rsid w:val="007578EC"/>
    <w:rsid w:val="007615E4"/>
    <w:rsid w:val="0077619C"/>
    <w:rsid w:val="00776BF0"/>
    <w:rsid w:val="0078013D"/>
    <w:rsid w:val="007843A8"/>
    <w:rsid w:val="007A191D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15DB4"/>
    <w:rsid w:val="0092630B"/>
    <w:rsid w:val="009554AA"/>
    <w:rsid w:val="0096177D"/>
    <w:rsid w:val="00982BF7"/>
    <w:rsid w:val="00984CD0"/>
    <w:rsid w:val="00985C42"/>
    <w:rsid w:val="009967C0"/>
    <w:rsid w:val="009A3EBC"/>
    <w:rsid w:val="009A5C3C"/>
    <w:rsid w:val="009A6DF8"/>
    <w:rsid w:val="009B285E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4F0D"/>
    <w:rsid w:val="00A76E1B"/>
    <w:rsid w:val="00A775E9"/>
    <w:rsid w:val="00A9137B"/>
    <w:rsid w:val="00A93F25"/>
    <w:rsid w:val="00AC720C"/>
    <w:rsid w:val="00B06672"/>
    <w:rsid w:val="00B15CCF"/>
    <w:rsid w:val="00B317E2"/>
    <w:rsid w:val="00B35570"/>
    <w:rsid w:val="00B61CE2"/>
    <w:rsid w:val="00BA4178"/>
    <w:rsid w:val="00BC5525"/>
    <w:rsid w:val="00BD04FB"/>
    <w:rsid w:val="00BF59AC"/>
    <w:rsid w:val="00BF7CFD"/>
    <w:rsid w:val="00C00C18"/>
    <w:rsid w:val="00C0120A"/>
    <w:rsid w:val="00C05353"/>
    <w:rsid w:val="00C07B7B"/>
    <w:rsid w:val="00C159EE"/>
    <w:rsid w:val="00C16327"/>
    <w:rsid w:val="00C228AD"/>
    <w:rsid w:val="00C235AC"/>
    <w:rsid w:val="00C56C5D"/>
    <w:rsid w:val="00C57626"/>
    <w:rsid w:val="00C6414C"/>
    <w:rsid w:val="00C65CEE"/>
    <w:rsid w:val="00C9220E"/>
    <w:rsid w:val="00CA6D9C"/>
    <w:rsid w:val="00CB0938"/>
    <w:rsid w:val="00CB0C3E"/>
    <w:rsid w:val="00CB3B60"/>
    <w:rsid w:val="00CC5F77"/>
    <w:rsid w:val="00CD1734"/>
    <w:rsid w:val="00CF046C"/>
    <w:rsid w:val="00D20DC5"/>
    <w:rsid w:val="00D22348"/>
    <w:rsid w:val="00D34670"/>
    <w:rsid w:val="00D458A7"/>
    <w:rsid w:val="00D54F69"/>
    <w:rsid w:val="00D551A8"/>
    <w:rsid w:val="00D6779A"/>
    <w:rsid w:val="00D80FC9"/>
    <w:rsid w:val="00D82059"/>
    <w:rsid w:val="00D904A2"/>
    <w:rsid w:val="00D90944"/>
    <w:rsid w:val="00D96968"/>
    <w:rsid w:val="00DD18AD"/>
    <w:rsid w:val="00E07007"/>
    <w:rsid w:val="00E14D6A"/>
    <w:rsid w:val="00E235DC"/>
    <w:rsid w:val="00E27FE6"/>
    <w:rsid w:val="00E30260"/>
    <w:rsid w:val="00E32889"/>
    <w:rsid w:val="00E3765A"/>
    <w:rsid w:val="00E52FCB"/>
    <w:rsid w:val="00E629E4"/>
    <w:rsid w:val="00E62D13"/>
    <w:rsid w:val="00E7780F"/>
    <w:rsid w:val="00E85C0B"/>
    <w:rsid w:val="00EA4F5B"/>
    <w:rsid w:val="00EA731F"/>
    <w:rsid w:val="00EB253B"/>
    <w:rsid w:val="00EB74FA"/>
    <w:rsid w:val="00F03312"/>
    <w:rsid w:val="00F0461C"/>
    <w:rsid w:val="00F30A13"/>
    <w:rsid w:val="00F42E08"/>
    <w:rsid w:val="00F43D32"/>
    <w:rsid w:val="00F53197"/>
    <w:rsid w:val="00F54E03"/>
    <w:rsid w:val="00F578F8"/>
    <w:rsid w:val="00F607F6"/>
    <w:rsid w:val="00F635A5"/>
    <w:rsid w:val="00F65ABA"/>
    <w:rsid w:val="00F67234"/>
    <w:rsid w:val="00F76C5D"/>
    <w:rsid w:val="00F77EDA"/>
    <w:rsid w:val="00F84504"/>
    <w:rsid w:val="00F85AFA"/>
    <w:rsid w:val="00F95142"/>
    <w:rsid w:val="00F9778C"/>
    <w:rsid w:val="00FA61FF"/>
    <w:rsid w:val="00FD61EB"/>
    <w:rsid w:val="00FF1438"/>
    <w:rsid w:val="00FF46A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9967C0"/>
    <w:pPr>
      <w:keepNext/>
      <w:keepLines/>
      <w:spacing w:before="280" w:after="80"/>
      <w:outlineLvl w:val="0"/>
    </w:pPr>
    <w:rPr>
      <w:rFonts w:ascii="Times New Roman" w:hAnsi="Times New Roman" w:cstheme="majorBidi"/>
      <w:b/>
      <w:color w:val="000000" w:themeColor="text1"/>
      <w:sz w:val="24"/>
      <w:szCs w:val="36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67C0"/>
    <w:rPr>
      <w:rFonts w:ascii="Times New Roman" w:hAnsi="Times New Roman" w:cstheme="majorBidi"/>
      <w:b/>
      <w:color w:val="000000" w:themeColor="text1"/>
      <w:sz w:val="24"/>
      <w:szCs w:val="36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582</Characters>
  <Application>Microsoft Office Word</Application>
  <DocSecurity>0</DocSecurity>
  <Lines>116</Lines>
  <Paragraphs>6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10</cp:revision>
  <dcterms:created xsi:type="dcterms:W3CDTF">2025-08-13T02:25:00Z</dcterms:created>
  <dcterms:modified xsi:type="dcterms:W3CDTF">2026-02-02T05:44:00Z</dcterms:modified>
</cp:coreProperties>
</file>